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50" w:type="dxa"/>
        <w:tblInd w:w="-432" w:type="dxa"/>
        <w:tblLook w:val="04A0"/>
      </w:tblPr>
      <w:tblGrid>
        <w:gridCol w:w="1343"/>
        <w:gridCol w:w="1616"/>
        <w:gridCol w:w="1616"/>
        <w:gridCol w:w="1536"/>
        <w:gridCol w:w="1376"/>
        <w:gridCol w:w="1536"/>
        <w:gridCol w:w="1616"/>
        <w:gridCol w:w="1536"/>
        <w:gridCol w:w="1775"/>
      </w:tblGrid>
      <w:tr w:rsidR="00162F9E" w:rsidRPr="00162F9E" w:rsidTr="005808A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F9E" w:rsidRPr="002C0601" w:rsidRDefault="00162F9E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F9E" w:rsidRPr="002C0601" w:rsidRDefault="00162F9E" w:rsidP="006C284C">
            <w:pPr>
              <w:pBdr>
                <w:bottom w:val="single" w:sz="4" w:space="1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F9E" w:rsidRPr="002C0601" w:rsidRDefault="00162F9E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 malari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F9E" w:rsidRPr="002C0601" w:rsidRDefault="00162F9E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 ovale</w:t>
            </w:r>
          </w:p>
        </w:tc>
        <w:tc>
          <w:tcPr>
            <w:tcW w:w="3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F9E" w:rsidRPr="002C0601" w:rsidRDefault="00162F9E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 vivax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t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F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9C7F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E7D2E" w:rsidP="007817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67, </w:t>
            </w:r>
            <w:r w:rsidR="002C4297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, 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, 0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C4297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, 1.68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f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,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,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162F9E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, 0.9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162F9E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2, 101,08</w:t>
            </w:r>
            <w:r w:rsidR="00580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F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CB0832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, 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,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,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0, 46.6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162F9E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162F9E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</w:t>
            </w:r>
            <w:r w:rsidR="002C0601"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="002C0601"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, 59.2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,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, 15.0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7817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, 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162F9E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, 39.48</w:t>
            </w:r>
            <w:r w:rsidR="00580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, 20</w:t>
            </w:r>
            <w:r w:rsidR="00D2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D2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M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, 35.5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B0832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, 10.4</w:t>
            </w:r>
            <w:r w:rsidR="00580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162F9E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, 0.6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9, 82.94†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M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B0832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, 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, 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,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, 21.38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M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, 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CB0832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, 88.02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, 52.27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, 41.80</w:t>
            </w:r>
            <w:r w:rsidR="00D2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6C284C" w:rsidP="007817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80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, 11.15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7817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, 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,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,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, 14.09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, 44.13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, 43.37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, 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, 51.40†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, 36.71†</w:t>
            </w:r>
          </w:p>
        </w:tc>
      </w:tr>
      <w:tr w:rsidR="00162F9E" w:rsidRPr="00162F9E" w:rsidTr="005808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0601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Pr="002C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B6141F"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, 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, 58.32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B6141F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, 33.00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683346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, 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, 31.57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2C4297" w:rsidP="006C2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, 17.31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601" w:rsidRPr="002C0601" w:rsidRDefault="005808A8" w:rsidP="006C28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73547C" w:rsidRDefault="00781753"/>
    <w:sectPr w:rsidR="0073547C" w:rsidSect="002C06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C0601"/>
    <w:rsid w:val="00044971"/>
    <w:rsid w:val="00162F9E"/>
    <w:rsid w:val="002128FE"/>
    <w:rsid w:val="002C0601"/>
    <w:rsid w:val="002C4297"/>
    <w:rsid w:val="005808A8"/>
    <w:rsid w:val="00581F84"/>
    <w:rsid w:val="005E7D2E"/>
    <w:rsid w:val="00683346"/>
    <w:rsid w:val="006C284C"/>
    <w:rsid w:val="00781753"/>
    <w:rsid w:val="009A1715"/>
    <w:rsid w:val="009C7FA8"/>
    <w:rsid w:val="00B6141F"/>
    <w:rsid w:val="00C30E88"/>
    <w:rsid w:val="00CB0832"/>
    <w:rsid w:val="00D21361"/>
    <w:rsid w:val="00EE4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2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.Obare</dc:creator>
  <cp:lastModifiedBy>Peter.Obare</cp:lastModifiedBy>
  <cp:revision>3</cp:revision>
  <dcterms:created xsi:type="dcterms:W3CDTF">2013-03-20T10:43:00Z</dcterms:created>
  <dcterms:modified xsi:type="dcterms:W3CDTF">2013-03-22T11:32:00Z</dcterms:modified>
</cp:coreProperties>
</file>